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680"/>
        <w:gridCol w:w="1680"/>
        <w:gridCol w:w="1680"/>
      </w:tblGrid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equence nam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CPF p-value 16˚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CPF p-value 24˚C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4H10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27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46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51A2B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77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91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5C2.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at-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31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08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08B1.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lh-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27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07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5E4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rf-1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7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71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5C8.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5C8.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5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7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7B7.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7B7.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51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75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24A1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24A1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92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07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29F7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29F7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94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01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30G12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30G12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75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96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01D12.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r-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4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06C12.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gt-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33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39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9A7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c-20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47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30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4A6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c-4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2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55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6C8AL.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c-7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0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85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4D1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c-8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29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15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2A6.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25A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53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44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19B10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29A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07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5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49G7.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35A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7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69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6B3.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35C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78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44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01D5.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37A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27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3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C373.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ao-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65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95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11F9.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hs-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20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04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5A12.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hs-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.10E-0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5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35B12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hs-2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58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28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08G5.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08G5.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99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00E-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0D7.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0D7.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47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1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3D11.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3D11.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9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47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5E11.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5E11.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71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38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8E3.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8E3.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73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51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25D1.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25D1.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48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19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35E2.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35E2.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18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67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38C2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38C2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58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3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3G9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3G9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74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4D12.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4D12.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72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53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9C12.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9C12.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6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2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9F1.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9F1.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11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17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8E6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8E6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6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52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33D4.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lp-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71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98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31F6.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lp-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35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29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8E1B.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st-2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41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03D7.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st-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54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15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1G11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st-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31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85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73B6BL.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l-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9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07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03A3.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s-7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20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28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04G2.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04G2.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28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22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02D8.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02D8.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30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74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03F8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03F8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39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96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4G6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pk-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94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83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05F1.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sp-6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82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80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04B5.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hr-20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.30E-0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72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7B1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sm-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36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3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8A6.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rb-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01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00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8H11.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sp-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6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61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08D2.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08D2.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2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16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10B5.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10B5.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88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41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16G1.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16G1.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20E-0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20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2D1.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2D1.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79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30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23N18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gt-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1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77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01D4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gt-4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4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4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19H12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gt-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30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21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07E3.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em-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00E-0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0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09F5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it-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82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79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9D8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it-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86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08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9D8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it-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20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63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01A11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01A11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00E-0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5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K678.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rt-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3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51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32F6A.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32F6A.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48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80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37H2A.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37H2A.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3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27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1C4A.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1C4A.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86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42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53H1B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53H1B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59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52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57A10A.1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57A10A.1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6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11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67A6A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67A6A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9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29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69A2AR.3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69A2AR.3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62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62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9D1A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9D1A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5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8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720"/>
        <w:gridCol w:w="1720"/>
        <w:gridCol w:w="1720"/>
      </w:tblGrid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equence nam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ZN p-value 16˚C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DZN p-value 24˚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04C9.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0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782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73B6BL.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45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88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4H12.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co-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55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329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1022.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ka-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57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73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08B1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lh-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40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22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0238.1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0238.1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6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916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07E3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rc-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28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42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1B10.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1B10.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85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803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4E6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4E6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74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03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5C8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5C8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33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786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8G1.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8G1.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1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547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8H9.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8H9.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6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123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29F7.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29F7.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29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69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48B4.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48B4.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93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40E-0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0B6.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0B6.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57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908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2A10.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2A10.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95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754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5C3.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5C3.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88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838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3H5.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c-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48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598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9A7.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c-20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02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653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19D10A.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c-20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67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4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4D1.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c-8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20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449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23H5A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tn-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27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27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2A6.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25A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67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884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0213.1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34A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0E-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36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09D9.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35A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409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6B3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35C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.30E-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23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05C12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ylt-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81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6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07A9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ri-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29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069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0G7.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0G7.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03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842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3A7.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3A7.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18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32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25D1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25D1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31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033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28H1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28H1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24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37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2A10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2A10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62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044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7B3.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7B3.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95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4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9F1.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9F1.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02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212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38K22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ly-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50E-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293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06O01.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06O01.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54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24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23N18.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23N18.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5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159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25K10.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25K10.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27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636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09E8.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m-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83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382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73B6BL.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tp-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82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487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7.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lc-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78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76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01G5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01G5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8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28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69A2AR.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df-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8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40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38D4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el-2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61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308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3B7.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spd-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8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232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08F8.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umr-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90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214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K455.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gp-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87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81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2030.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g-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2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907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6H9.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gs-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33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372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57A10A.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sr-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01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937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02A10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li-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1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552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08B12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lo-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70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17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C7.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oc-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55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088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11D12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rr-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8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997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7E3.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tip-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8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617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09E8.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09E8.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8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3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09F5.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09F5.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50E-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634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16G1.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16G1.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90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49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0D4.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0D4.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97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5B9.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5B9.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7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213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C581.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ry-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88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23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25B5.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bq-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58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084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23N18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gt-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96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198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0C3.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c-3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38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323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02G9.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02G9.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34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173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0H7A.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0H7A.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1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40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1E3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1E3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8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98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3C5B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3C5B.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87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56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7H10A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7H10A.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8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646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53F4B.1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53F4B.1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18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356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58G8A.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58G8A.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44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0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2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820"/>
        <w:gridCol w:w="1820"/>
        <w:gridCol w:w="1820"/>
      </w:tblGrid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Sequence name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CPF+DZN p-value 16˚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CPF+DZN p-value 24˚C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06E8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cl-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07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84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11B7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lp-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8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92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0244.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0244.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09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729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5D2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as-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05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01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7G3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7G3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50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321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4C6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4C6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76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91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5C8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5C8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63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299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7B7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7B7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32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29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8H9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18H9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35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24H12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24H12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0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56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29F3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29F3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88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19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29F7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29F7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2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00E-0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30G12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30G12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87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29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32H11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32H11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50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78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34C12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34C12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43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28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38C10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38C10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21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74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47E12.1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47E12.1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37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54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49H3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49H3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92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23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2A10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2A10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29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32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2A10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2A10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20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00E-0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3A3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53A3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51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1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0511.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c-2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22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171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38A1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c-16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5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83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6C8AL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c-17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26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9A7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c-20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01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0E-0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19D10A.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c-20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80E-0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50E-0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35D10.1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c-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18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14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35C5.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c-6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94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26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6C8AL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lec-7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7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20E-0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K652.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q-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48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23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10H4.1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pr-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85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5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0024.1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rm-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35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919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36A4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25A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88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33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0213.1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34A1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13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31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3G6.1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35A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2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70E-0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09D9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35A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40E-0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17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49G7.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35A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40E-0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20E-0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07C6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35A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49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88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6B3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p-35C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25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36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0432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jr-1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33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33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31H2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py-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75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85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02D9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02D9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74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923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6H11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lo-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36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811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10D2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mb-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26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72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07A5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07A5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45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62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08G5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08G5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9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.90E-0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3D12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3D12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09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06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3H6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3H6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72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24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3H6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3H6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37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66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5E11.1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5E11.1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8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22B8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22B8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16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81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25D1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25D1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72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.00E-0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35E12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35E12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12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93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38C2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38C2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89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259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0A3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0A3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5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57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2A10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2A10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34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09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3E2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3E2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47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33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4E7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4E7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82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65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8G7.1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8G7.1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62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19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9C12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9C12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03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0E-0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9F1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49F1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82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69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5G11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5G11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5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37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5G11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5G11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76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98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5G11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5G11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93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0E-0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9B1.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59B1.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25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50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0391.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bxa-13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96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95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24K24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mo-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27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5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10B3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pd-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71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50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1G11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st-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6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55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19M22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19M22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94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51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25K10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25K10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84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3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20B6.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pk-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56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91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04A8.1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04A8.1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42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43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04C1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04C1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62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08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08D12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08D12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38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143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12H4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12H4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61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44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7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lc-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1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36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02G5.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rs-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60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389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28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act-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14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0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01A11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ec-1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45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50E-0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4A11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tm-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.30E-0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351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EED8.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dx-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7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55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16B4.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hr-17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23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38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36G9.1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ac-2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38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13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K455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gp-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93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63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80D3A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tr-2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33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261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102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102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0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34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06A7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et-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08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51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16G1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16G1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37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.20E-0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1H3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1H3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17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23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8A11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8A11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0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07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2F12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sp-1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95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84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28B4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tr-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98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44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19H12.1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gt-1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23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33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C455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gt-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13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03A7.1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gt-5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65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85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23N18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gt-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98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38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01A11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c-8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2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271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01A11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01A11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83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60E-0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02G9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02G9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72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54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04B5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04B5.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41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49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06F12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06F12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83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83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32F6A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32F6A.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4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82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32F6A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32F6A.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58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60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38A10A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38A10A.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71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854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39B6A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39B6A.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41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683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39B6A.2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39B6A.2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15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55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8G8AL.1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48G8AL.1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17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026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54G2A.2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54G2A.2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92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692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57A10A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57A10A.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87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457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62E10A.1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62E10A.1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92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548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K470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K470.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46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013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4:05:00Z</dcterms:created>
  <dc:creator>Vinuela, Ana</dc:creator>
  <dc:description/>
  <cp:keywords/>
  <dc:language>en-US</dc:language>
  <cp:lastModifiedBy>Vinuela, Ana</cp:lastModifiedBy>
  <dcterms:modified xsi:type="dcterms:W3CDTF">2011-01-31T14:40:00Z</dcterms:modified>
  <cp:revision>1</cp:revision>
  <dc:subject/>
  <dc:title/>
</cp:coreProperties>
</file>